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B38" w:rsidRPr="00E35FBF" w:rsidRDefault="00330B38" w:rsidP="00330B38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51671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bookmarkStart w:id="0" w:name="_GoBack"/>
      <w:bookmarkEnd w:id="0"/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| Test of two-locus linkage disequilibrium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etween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h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utlier 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NPs identified by </w:t>
      </w:r>
      <w:r w:rsidRPr="00E35FBF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F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bscript"/>
        </w:rPr>
        <w:t>ST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based methods.</w:t>
      </w:r>
    </w:p>
    <w:tbl>
      <w:tblPr>
        <w:tblW w:w="7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5811"/>
      </w:tblGrid>
      <w:tr w:rsidR="00330B38" w:rsidRPr="00E35FBF" w:rsidTr="00614D4C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NP ID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B38" w:rsidRPr="00E35FBF" w:rsidRDefault="00330B38" w:rsidP="00614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ignificant LD with other outliers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) 63667_37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2) 93955_7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3) 109734_3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41940_78; 734440_39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4) 109734_4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5) 151653_3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13537_25; 559821_24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6) 161549_1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7) 207023_5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8) 227675_8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13537_25 (GPL, ST, DW30, DW41); 341940_10; 341940_78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9) 280158_3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13537_25; 315865_72 (DW30, DW41)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0) 313537_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1653_31; 280158_34; 227675_81 (GPL, ST, DW30, DW41)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1) 315865_7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80158_34 (DW30, DW41)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2) 334591_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3) 340782_1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4) 341940_1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7675_81; 341940_78 (ST, DW30, DW41); 638724_65; 638724_71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5) 341940_7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9734_33; 341940_10 (ST, DW30, DW41); 227675_81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6) 505960_7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7) 521876_5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8) 521876_5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9) 522238_5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20) 559821_2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51653_31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21) 638724_6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41940_10; 638724_71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22) 638724_7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41940_10; 638724_65</w:t>
            </w:r>
          </w:p>
        </w:tc>
      </w:tr>
      <w:tr w:rsidR="00330B38" w:rsidRPr="00E35FBF" w:rsidTr="00614D4C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23) 734440_39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B38" w:rsidRPr="00E35FBF" w:rsidRDefault="00330B38" w:rsidP="00614D4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35FB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9734_33</w:t>
            </w:r>
          </w:p>
        </w:tc>
      </w:tr>
    </w:tbl>
    <w:p w:rsidR="00330B38" w:rsidRPr="00E35FBF" w:rsidRDefault="00330B38" w:rsidP="00330B3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30B38" w:rsidRPr="00E35FBF" w:rsidRDefault="00330B38" w:rsidP="00330B3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30B38" w:rsidRPr="00E35FBF" w:rsidRDefault="00330B38" w:rsidP="00330B3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30B38" w:rsidRPr="00E35FBF" w:rsidRDefault="00330B38" w:rsidP="00330B3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D62FF" w:rsidRDefault="00B5450E"/>
    <w:sectPr w:rsidR="003D62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450E" w:rsidRDefault="00B5450E" w:rsidP="0051671C">
      <w:r>
        <w:separator/>
      </w:r>
    </w:p>
  </w:endnote>
  <w:endnote w:type="continuationSeparator" w:id="0">
    <w:p w:rsidR="00B5450E" w:rsidRDefault="00B5450E" w:rsidP="00516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450E" w:rsidRDefault="00B5450E" w:rsidP="0051671C">
      <w:r>
        <w:separator/>
      </w:r>
    </w:p>
  </w:footnote>
  <w:footnote w:type="continuationSeparator" w:id="0">
    <w:p w:rsidR="00B5450E" w:rsidRDefault="00B5450E" w:rsidP="00516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B38"/>
    <w:rsid w:val="00330B38"/>
    <w:rsid w:val="0051671C"/>
    <w:rsid w:val="0067476C"/>
    <w:rsid w:val="00964D01"/>
    <w:rsid w:val="00B5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C6B19"/>
  <w15:chartTrackingRefBased/>
  <w15:docId w15:val="{CDF4190A-66D6-44B1-8EED-8A316FD40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0B3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7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671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67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671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7.DOCX</DocumentId>
    <TitleName xmlns="fb88adc0-4a92-421d-b04d-61347b390d81">Table 7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7358C58-EE5E-498D-ACE5-8C889F0AB97E}"/>
</file>

<file path=customXml/itemProps2.xml><?xml version="1.0" encoding="utf-8"?>
<ds:datastoreItem xmlns:ds="http://schemas.openxmlformats.org/officeDocument/2006/customXml" ds:itemID="{A2D13C21-4E11-4A42-8D24-961A858C74EE}"/>
</file>

<file path=customXml/itemProps3.xml><?xml version="1.0" encoding="utf-8"?>
<ds:datastoreItem xmlns:ds="http://schemas.openxmlformats.org/officeDocument/2006/customXml" ds:itemID="{AD7D5EC6-C07E-4FA8-BF02-1466087492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7-10-02T19:19:00Z</dcterms:created>
  <dcterms:modified xsi:type="dcterms:W3CDTF">2017-12-22T17:56:00Z</dcterms:modified>
</cp:coreProperties>
</file>